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551" w:rsidRPr="00BC2D52" w:rsidRDefault="00A34551" w:rsidP="00A3455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</w:t>
      </w:r>
      <w:r w:rsidRPr="009E26BC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A73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03391">
        <w:rPr>
          <w:rFonts w:ascii="Times New Roman" w:hAnsi="Times New Roman" w:cs="Times New Roman"/>
          <w:b/>
          <w:i/>
          <w:sz w:val="24"/>
          <w:szCs w:val="24"/>
        </w:rPr>
        <w:t>Leptospir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rains collected from patients in Cuba during 2008-2012 and historical strains of </w:t>
      </w:r>
      <w:proofErr w:type="spellStart"/>
      <w:r w:rsidRPr="00BC2D52">
        <w:rPr>
          <w:rFonts w:ascii="Times New Roman" w:hAnsi="Times New Roman" w:cs="Times New Roman"/>
          <w:b/>
          <w:i/>
          <w:sz w:val="24"/>
          <w:szCs w:val="24"/>
        </w:rPr>
        <w:t>Leptospira</w:t>
      </w:r>
      <w:proofErr w:type="spellEnd"/>
      <w:r w:rsidRPr="00BC2D5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BC2D52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used for the original vaccine development</w:t>
      </w:r>
      <w:r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XSpec="right" w:tblpY="2264"/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865"/>
        <w:gridCol w:w="2202"/>
        <w:gridCol w:w="1603"/>
        <w:gridCol w:w="1685"/>
        <w:gridCol w:w="1327"/>
        <w:gridCol w:w="1065"/>
        <w:gridCol w:w="1521"/>
        <w:gridCol w:w="1620"/>
      </w:tblGrid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IGSdb</w:t>
            </w:r>
            <w:proofErr w:type="spellEnd"/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id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rogroup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rovar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solation year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rovince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ost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quencing types (STs)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lonal group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gC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  <w:r w:rsidRPr="005858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17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borgpeterseni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1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borgpeterseni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15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7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borgpeterseni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16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8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 Habana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17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9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2, 718</w:t>
            </w:r>
            <w:r w:rsidRPr="005858A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2, 718</w:t>
            </w:r>
            <w:r w:rsidRPr="005858A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1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2, 718</w:t>
            </w:r>
            <w:r w:rsidRPr="005858A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2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18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3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2, 718</w:t>
            </w:r>
            <w:r w:rsidRPr="005858A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58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1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59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2, 718</w:t>
            </w:r>
            <w:r w:rsidRPr="005858A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kirschner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ozdok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3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1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4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2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borgpeterseni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enya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78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3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borgpeterseni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5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4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borgpeterseni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s Tunas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6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5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borgpeterseni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arm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s Tunas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7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8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858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7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kirschner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ozdok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327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guin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9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91</w:t>
            </w:r>
            <w:r w:rsidRPr="0052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kirschneri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ozdok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90</w:t>
            </w:r>
          </w:p>
        </w:tc>
        <w:tc>
          <w:tcPr>
            <w:tcW w:w="1327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14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lla Clara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3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92</w:t>
            </w:r>
            <w:r w:rsidRPr="0052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88</w:t>
            </w:r>
          </w:p>
        </w:tc>
        <w:tc>
          <w:tcPr>
            <w:tcW w:w="1327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 Habana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lf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4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A34551" w:rsidRPr="009A734F" w:rsidTr="00401839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</w:tcPr>
          <w:p w:rsidR="00A34551" w:rsidRPr="005858A8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93</w:t>
            </w:r>
            <w:r w:rsidRPr="0052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interrogans</w:t>
            </w:r>
            <w:proofErr w:type="spellEnd"/>
          </w:p>
        </w:tc>
        <w:tc>
          <w:tcPr>
            <w:tcW w:w="2202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cterohaemorrhagiae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penhagenni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91</w:t>
            </w:r>
          </w:p>
        </w:tc>
        <w:tc>
          <w:tcPr>
            <w:tcW w:w="1327" w:type="dxa"/>
          </w:tcPr>
          <w:p w:rsidR="00A34551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 Habana</w:t>
            </w:r>
          </w:p>
        </w:tc>
        <w:tc>
          <w:tcPr>
            <w:tcW w:w="1065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1521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5</w:t>
            </w:r>
          </w:p>
        </w:tc>
        <w:tc>
          <w:tcPr>
            <w:tcW w:w="1620" w:type="dxa"/>
          </w:tcPr>
          <w:p w:rsidR="00A34551" w:rsidRPr="009A734F" w:rsidRDefault="00A34551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</w:tbl>
    <w:p w:rsidR="00A34551" w:rsidRPr="009A734F" w:rsidRDefault="00A34551" w:rsidP="00A3455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858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A73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734F">
        <w:rPr>
          <w:rFonts w:ascii="Times New Roman" w:hAnsi="Times New Roman" w:cs="Times New Roman"/>
          <w:sz w:val="24"/>
          <w:szCs w:val="24"/>
        </w:rPr>
        <w:t>cgCGs</w:t>
      </w:r>
      <w:proofErr w:type="spellEnd"/>
      <w:r w:rsidRPr="009A734F">
        <w:rPr>
          <w:rFonts w:ascii="Times New Roman" w:hAnsi="Times New Roman" w:cs="Times New Roman"/>
          <w:sz w:val="24"/>
          <w:szCs w:val="24"/>
        </w:rPr>
        <w:t xml:space="preserve"> are defined by a single-linkage clustering threshold of 40 allelic mismatches </w:t>
      </w:r>
      <w:r>
        <w:rPr>
          <w:rFonts w:ascii="Times New Roman" w:hAnsi="Times New Roman" w:cs="Times New Roman"/>
          <w:sz w:val="24"/>
          <w:szCs w:val="24"/>
        </w:rPr>
        <w:t>[6]</w:t>
      </w:r>
      <w:r w:rsidRPr="009A734F">
        <w:rPr>
          <w:rFonts w:ascii="Times New Roman" w:hAnsi="Times New Roman" w:cs="Times New Roman"/>
          <w:sz w:val="24"/>
          <w:szCs w:val="24"/>
        </w:rPr>
        <w:t>.</w:t>
      </w:r>
    </w:p>
    <w:p w:rsidR="00A34551" w:rsidRDefault="00A34551" w:rsidP="00A34551">
      <w:pPr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4"/>
          <w:szCs w:val="24"/>
        </w:rPr>
      </w:pPr>
      <w:proofErr w:type="gramStart"/>
      <w:r w:rsidRPr="005858A8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b</w:t>
      </w:r>
      <w:proofErr w:type="gramEnd"/>
      <w:r w:rsidRPr="009E26BC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Multiple STs assignment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s were</w:t>
      </w:r>
      <w:r w:rsidRPr="009E26BC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caused by the absence of sequencing data for several loci in the given samples that distinguish between the given STs.</w:t>
      </w:r>
    </w:p>
    <w:p w:rsidR="00362482" w:rsidRDefault="00A34551" w:rsidP="00A34551">
      <w:proofErr w:type="gramStart"/>
      <w:r w:rsidRPr="0052079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US"/>
        </w:rPr>
        <w:lastRenderedPageBreak/>
        <w:t>c</w:t>
      </w:r>
      <w:proofErr w:type="gramEnd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Historical strains used for the original vaccine development.</w:t>
      </w:r>
    </w:p>
    <w:sectPr w:rsidR="00362482" w:rsidSect="00A345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2">
    <w:altName w:val="Times New Roman"/>
    <w:charset w:val="EE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551"/>
    <w:rsid w:val="00362482"/>
    <w:rsid w:val="00A3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1D901-B0BA-43A6-90F5-79CD30F00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551"/>
    <w:pPr>
      <w:suppressAutoHyphens/>
      <w:spacing w:line="256" w:lineRule="auto"/>
    </w:pPr>
    <w:rPr>
      <w:rFonts w:ascii="Calibri" w:eastAsia="SimSun" w:hAnsi="Calibri" w:cs="font33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45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 GRILLOVA</dc:creator>
  <cp:keywords/>
  <dc:description/>
  <cp:lastModifiedBy>Linda  GRILLOVA</cp:lastModifiedBy>
  <cp:revision>1</cp:revision>
  <dcterms:created xsi:type="dcterms:W3CDTF">2019-12-17T11:47:00Z</dcterms:created>
  <dcterms:modified xsi:type="dcterms:W3CDTF">2019-12-17T11:48:00Z</dcterms:modified>
</cp:coreProperties>
</file>